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CE18A" w14:textId="570BA52A" w:rsidR="00514147" w:rsidRPr="0096221C" w:rsidRDefault="0088041E">
      <w:pPr>
        <w:rPr>
          <w:rFonts w:ascii="Times New Roman" w:hAnsi="Times New Roman" w:cs="Times New Roman"/>
        </w:rPr>
      </w:pPr>
      <w:proofErr w:type="gramStart"/>
      <w:r w:rsidRPr="0088041E">
        <w:rPr>
          <w:rFonts w:ascii="Times New Roman" w:hAnsi="Times New Roman" w:cs="Times New Roman"/>
          <w:color w:val="FF0000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805B9F">
        <w:rPr>
          <w:rFonts w:ascii="Times New Roman" w:hAnsi="Times New Roman" w:cs="Times New Roman"/>
        </w:rPr>
        <w:t>Table 5</w:t>
      </w:r>
      <w:r w:rsidR="0096221C" w:rsidRPr="0096221C">
        <w:rPr>
          <w:rFonts w:ascii="Times New Roman" w:hAnsi="Times New Roman" w:cs="Times New Roman"/>
        </w:rPr>
        <w:t>.</w:t>
      </w:r>
      <w:proofErr w:type="gramEnd"/>
      <w:r w:rsidR="0096221C" w:rsidRPr="0096221C">
        <w:rPr>
          <w:rFonts w:ascii="Times New Roman" w:hAnsi="Times New Roman" w:cs="Times New Roman"/>
        </w:rPr>
        <w:t xml:space="preserve"> Blood tests </w:t>
      </w:r>
      <w:r w:rsidR="0096221C">
        <w:rPr>
          <w:rFonts w:ascii="Times New Roman" w:hAnsi="Times New Roman" w:cs="Times New Roman"/>
        </w:rPr>
        <w:t xml:space="preserve">results before and at 12 and 24 months after single anastomosis </w:t>
      </w:r>
      <w:proofErr w:type="spellStart"/>
      <w:r w:rsidR="0096221C">
        <w:rPr>
          <w:rFonts w:ascii="Times New Roman" w:hAnsi="Times New Roman" w:cs="Times New Roman"/>
        </w:rPr>
        <w:t>duodeno-ileal</w:t>
      </w:r>
      <w:proofErr w:type="spellEnd"/>
      <w:r w:rsidR="0096221C">
        <w:rPr>
          <w:rFonts w:ascii="Times New Roman" w:hAnsi="Times New Roman" w:cs="Times New Roman"/>
        </w:rPr>
        <w:t xml:space="preserve"> bypass</w:t>
      </w:r>
    </w:p>
    <w:p w14:paraId="5A5540ED" w14:textId="77777777" w:rsidR="0096221C" w:rsidRDefault="0096221C"/>
    <w:p w14:paraId="13A89D1E" w14:textId="77777777" w:rsidR="0096221C" w:rsidRDefault="0096221C"/>
    <w:p w14:paraId="46A03348" w14:textId="77777777" w:rsidR="0096221C" w:rsidRDefault="0096221C"/>
    <w:tbl>
      <w:tblPr>
        <w:tblW w:w="10756" w:type="dxa"/>
        <w:tblInd w:w="-550" w:type="dxa"/>
        <w:tblLayout w:type="fixed"/>
        <w:tblLook w:val="0000" w:firstRow="0" w:lastRow="0" w:firstColumn="0" w:lastColumn="0" w:noHBand="0" w:noVBand="0"/>
      </w:tblPr>
      <w:tblGrid>
        <w:gridCol w:w="2003"/>
        <w:gridCol w:w="1380"/>
        <w:gridCol w:w="1051"/>
        <w:gridCol w:w="1537"/>
        <w:gridCol w:w="1041"/>
        <w:gridCol w:w="1490"/>
        <w:gridCol w:w="1127"/>
        <w:gridCol w:w="1127"/>
      </w:tblGrid>
      <w:tr w:rsidR="00F95AA0" w:rsidRPr="0096221C" w14:paraId="28A2E694" w14:textId="77777777" w:rsidTr="00F95AA0">
        <w:trPr>
          <w:cantSplit/>
          <w:trHeight w:val="363"/>
          <w:tblHeader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C3185" w14:textId="77777777" w:rsidR="00F95AA0" w:rsidRPr="0096221C" w:rsidRDefault="00F95AA0" w:rsidP="00F95AA0">
            <w:pPr>
              <w:pStyle w:val="Styledetableau1"/>
              <w:rPr>
                <w:rFonts w:ascii="Times New Roman" w:eastAsia="Arial Unicode MS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6221C">
              <w:rPr>
                <w:sz w:val="18"/>
                <w:szCs w:val="18"/>
              </w:rPr>
              <w:t>Bio</w:t>
            </w:r>
            <w:r>
              <w:rPr>
                <w:sz w:val="18"/>
                <w:szCs w:val="18"/>
              </w:rPr>
              <w:t>chemical</w:t>
            </w:r>
            <w:r w:rsidRPr="0096221C">
              <w:rPr>
                <w:sz w:val="18"/>
                <w:szCs w:val="18"/>
              </w:rPr>
              <w:t xml:space="preserve"> variables</w:t>
            </w:r>
          </w:p>
          <w:p w14:paraId="3C645F0F" w14:textId="77777777" w:rsidR="00F95AA0" w:rsidRPr="0096221C" w:rsidRDefault="00F95AA0" w:rsidP="00F95AA0">
            <w:pPr>
              <w:pStyle w:val="Styledetableau1"/>
              <w:rPr>
                <w:sz w:val="18"/>
                <w:szCs w:val="18"/>
              </w:rPr>
            </w:pPr>
            <w:r w:rsidRPr="0096221C">
              <w:rPr>
                <w:sz w:val="18"/>
                <w:szCs w:val="18"/>
              </w:rPr>
              <w:t>(</w:t>
            </w:r>
            <w:proofErr w:type="gramStart"/>
            <w:r w:rsidRPr="0096221C">
              <w:rPr>
                <w:sz w:val="18"/>
                <w:szCs w:val="18"/>
              </w:rPr>
              <w:t>n</w:t>
            </w:r>
            <w:proofErr w:type="gramEnd"/>
            <w:r w:rsidRPr="0096221C">
              <w:rPr>
                <w:sz w:val="18"/>
                <w:szCs w:val="18"/>
              </w:rPr>
              <w:t>=106)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F8E93" w14:textId="77777777" w:rsidR="00F95AA0" w:rsidRPr="0096221C" w:rsidRDefault="00F95AA0" w:rsidP="00F95AA0">
            <w:pPr>
              <w:pStyle w:val="Styledetableau1"/>
              <w:jc w:val="center"/>
              <w:rPr>
                <w:sz w:val="18"/>
                <w:szCs w:val="18"/>
              </w:rPr>
            </w:pPr>
            <w:r w:rsidRPr="0096221C">
              <w:rPr>
                <w:sz w:val="18"/>
                <w:szCs w:val="18"/>
              </w:rPr>
              <w:t>Preoperative values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D8C39" w14:textId="77777777" w:rsidR="00F95AA0" w:rsidRPr="0096221C" w:rsidRDefault="00F95AA0" w:rsidP="00F95AA0">
            <w:pPr>
              <w:pStyle w:val="Styledetableau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abnormal results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93310" w14:textId="77777777" w:rsidR="00F95AA0" w:rsidRPr="0096221C" w:rsidRDefault="00F95AA0" w:rsidP="00F95AA0">
            <w:pPr>
              <w:pStyle w:val="Styledetableau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months after SADI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8A3D0" w14:textId="77777777" w:rsidR="00F95AA0" w:rsidRPr="0096221C" w:rsidRDefault="00F95AA0" w:rsidP="00F95AA0">
            <w:pPr>
              <w:pStyle w:val="Styledetableau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abnormal results at 12 months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12279" w14:textId="77777777" w:rsidR="00F95AA0" w:rsidRPr="0096221C" w:rsidRDefault="00F95AA0" w:rsidP="00F95AA0">
            <w:pPr>
              <w:pStyle w:val="Styledetableau1"/>
              <w:jc w:val="center"/>
              <w:rPr>
                <w:sz w:val="18"/>
                <w:szCs w:val="18"/>
              </w:rPr>
            </w:pPr>
            <w:r w:rsidRPr="0096221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4 months after SADI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</w:tcPr>
          <w:p w14:paraId="13CDD63C" w14:textId="0B398F4A" w:rsidR="00F95AA0" w:rsidRDefault="00F95AA0" w:rsidP="00F95AA0">
            <w:pPr>
              <w:pStyle w:val="Styledetableau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abnormal results at 24 months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479D7" w14:textId="2B8D4D38" w:rsidR="00F95AA0" w:rsidRPr="003779ED" w:rsidRDefault="00F95AA0" w:rsidP="00F95AA0">
            <w:pPr>
              <w:pStyle w:val="Styledetableau1"/>
              <w:jc w:val="center"/>
              <w:rPr>
                <w:color w:val="FF0000"/>
                <w:sz w:val="18"/>
                <w:szCs w:val="18"/>
              </w:rPr>
            </w:pPr>
            <w:r w:rsidRPr="003779ED">
              <w:rPr>
                <w:color w:val="FF0000"/>
                <w:sz w:val="18"/>
                <w:szCs w:val="18"/>
              </w:rPr>
              <w:t>P*</w:t>
            </w:r>
          </w:p>
        </w:tc>
      </w:tr>
      <w:tr w:rsidR="00F95AA0" w:rsidRPr="0096221C" w14:paraId="66854A83" w14:textId="77777777" w:rsidTr="00F95AA0">
        <w:trPr>
          <w:cantSplit/>
          <w:trHeight w:val="682"/>
        </w:trPr>
        <w:tc>
          <w:tcPr>
            <w:tcW w:w="200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47B75" w14:textId="77777777" w:rsidR="00F95AA0" w:rsidRPr="0096221C" w:rsidRDefault="00F95AA0" w:rsidP="00F95AA0">
            <w:pPr>
              <w:pStyle w:val="Corps"/>
            </w:pPr>
            <w:r w:rsidRPr="0096221C">
              <w:t xml:space="preserve">Hemoglobin </w:t>
            </w:r>
          </w:p>
          <w:p w14:paraId="6BB0FA1D" w14:textId="77777777" w:rsidR="00F95AA0" w:rsidRPr="0096221C" w:rsidRDefault="00F95AA0" w:rsidP="00F95AA0">
            <w:pPr>
              <w:pStyle w:val="Corps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12-16</w:t>
            </w:r>
            <w:r>
              <w:rPr>
                <w:rStyle w:val="Aucun"/>
                <w:sz w:val="18"/>
                <w:szCs w:val="18"/>
                <w:lang w:val="en-US"/>
              </w:rPr>
              <w:t xml:space="preserve"> </w:t>
            </w:r>
            <w:r w:rsidRPr="0096221C">
              <w:rPr>
                <w:rStyle w:val="Aucun"/>
                <w:sz w:val="18"/>
                <w:szCs w:val="18"/>
                <w:lang w:val="en-US"/>
              </w:rPr>
              <w:t xml:space="preserve">g/L)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816BA" w14:textId="77777777" w:rsidR="00F95AA0" w:rsidRPr="0096221C" w:rsidRDefault="00F95AA0" w:rsidP="00F95AA0">
            <w:pPr>
              <w:pStyle w:val="Corps"/>
              <w:jc w:val="center"/>
            </w:pPr>
            <w:r>
              <w:t>13.5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1.</w:t>
            </w:r>
            <w:r w:rsidRPr="0096221C">
              <w:t>4</w:t>
            </w:r>
          </w:p>
          <w:p w14:paraId="3D0CE8DD" w14:textId="77777777" w:rsidR="00F95AA0" w:rsidRPr="0096221C" w:rsidRDefault="00F95AA0" w:rsidP="00F95AA0">
            <w:pPr>
              <w:pStyle w:val="Corp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</w:t>
            </w:r>
            <w:r w:rsidRPr="0096221C">
              <w:rPr>
                <w:sz w:val="16"/>
                <w:szCs w:val="16"/>
              </w:rPr>
              <w:t>2-17)</w:t>
            </w:r>
          </w:p>
          <w:p w14:paraId="334E338A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104 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BF306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12.5%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7085D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>13.2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1.</w:t>
            </w:r>
            <w:r w:rsidRPr="0096221C">
              <w:t xml:space="preserve">5 </w:t>
            </w:r>
            <w:r>
              <w:rPr>
                <w:rStyle w:val="Aucun"/>
                <w:sz w:val="16"/>
                <w:szCs w:val="16"/>
                <w:lang w:val="en-US"/>
              </w:rPr>
              <w:t>(8.7-16.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8)</w:t>
            </w:r>
          </w:p>
          <w:p w14:paraId="2918DA29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60 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632D5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13.4%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8EA5A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>13.2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1.</w:t>
            </w:r>
            <w:r w:rsidRPr="0096221C">
              <w:t xml:space="preserve">38 </w:t>
            </w:r>
            <w:r>
              <w:rPr>
                <w:rStyle w:val="Aucun"/>
                <w:sz w:val="16"/>
                <w:szCs w:val="16"/>
                <w:lang w:val="en-US"/>
              </w:rPr>
              <w:t>(10-16.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7</w:t>
            </w:r>
          </w:p>
          <w:p w14:paraId="4D93316C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46 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B0B5DF" w14:textId="3A3AD26A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17.4%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BD4F4" w14:textId="2D6131E2" w:rsidR="00F95AA0" w:rsidRPr="003779ED" w:rsidRDefault="00F95AA0" w:rsidP="00F95AA0">
            <w:pPr>
              <w:pStyle w:val="Styledetableau2"/>
              <w:jc w:val="center"/>
              <w:rPr>
                <w:bCs/>
                <w:color w:val="FF0000"/>
              </w:rPr>
            </w:pPr>
            <w:r w:rsidRPr="003779ED">
              <w:rPr>
                <w:bCs/>
                <w:color w:val="FF0000"/>
              </w:rPr>
              <w:t>0.1042</w:t>
            </w:r>
          </w:p>
        </w:tc>
      </w:tr>
      <w:tr w:rsidR="00F95AA0" w:rsidRPr="0096221C" w14:paraId="3BFA5E11" w14:textId="77777777" w:rsidTr="00F95AA0">
        <w:trPr>
          <w:cantSplit/>
          <w:trHeight w:val="660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8746F" w14:textId="77777777" w:rsidR="00F95AA0" w:rsidRPr="0096221C" w:rsidRDefault="00F95AA0" w:rsidP="00F95AA0">
            <w:pPr>
              <w:pStyle w:val="Corps"/>
            </w:pPr>
            <w:r w:rsidRPr="0096221C">
              <w:t xml:space="preserve">Albumin </w:t>
            </w:r>
          </w:p>
          <w:p w14:paraId="67E78EED" w14:textId="77777777" w:rsidR="00F95AA0" w:rsidRPr="0096221C" w:rsidRDefault="00F95AA0" w:rsidP="00F95AA0">
            <w:pPr>
              <w:pStyle w:val="Corps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35-52</w:t>
            </w:r>
            <w:r>
              <w:rPr>
                <w:rStyle w:val="Aucun"/>
                <w:sz w:val="18"/>
                <w:szCs w:val="18"/>
                <w:lang w:val="en-US"/>
              </w:rPr>
              <w:t xml:space="preserve"> </w:t>
            </w:r>
            <w:r w:rsidRPr="0096221C">
              <w:rPr>
                <w:rStyle w:val="Aucun"/>
                <w:sz w:val="18"/>
                <w:szCs w:val="18"/>
                <w:lang w:val="en-US"/>
              </w:rPr>
              <w:t xml:space="preserve">g/L)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31AAD" w14:textId="77777777" w:rsidR="00F95AA0" w:rsidRPr="0096221C" w:rsidRDefault="00F95AA0" w:rsidP="00F95AA0">
            <w:pPr>
              <w:pStyle w:val="Corps"/>
              <w:jc w:val="center"/>
            </w:pPr>
            <w:r>
              <w:t>40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2.</w:t>
            </w:r>
            <w:r w:rsidRPr="0096221C">
              <w:t>9</w:t>
            </w:r>
          </w:p>
          <w:p w14:paraId="2A032D00" w14:textId="77777777" w:rsidR="00F95AA0" w:rsidRPr="0096221C" w:rsidRDefault="00F95AA0" w:rsidP="00F95AA0">
            <w:pPr>
              <w:pStyle w:val="Corps"/>
              <w:jc w:val="center"/>
              <w:rPr>
                <w:sz w:val="16"/>
                <w:szCs w:val="16"/>
              </w:rPr>
            </w:pPr>
            <w:r w:rsidRPr="0096221C">
              <w:rPr>
                <w:sz w:val="16"/>
                <w:szCs w:val="16"/>
              </w:rPr>
              <w:t>(32-46)</w:t>
            </w:r>
          </w:p>
          <w:p w14:paraId="56E21DC8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98 )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D781E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2%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5F768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>38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.</w:t>
            </w:r>
            <w:r>
              <w:t>5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4.</w:t>
            </w:r>
            <w:r w:rsidRPr="0096221C">
              <w:t xml:space="preserve">5 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(20-47)</w:t>
            </w:r>
          </w:p>
          <w:p w14:paraId="1CC128D3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58 )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7EA8A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15.6%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D7957" w14:textId="77777777" w:rsidR="00F95AA0" w:rsidRPr="0096221C" w:rsidRDefault="00F95AA0" w:rsidP="00F95AA0">
            <w:pPr>
              <w:pStyle w:val="Corps"/>
              <w:jc w:val="center"/>
            </w:pPr>
            <w:r>
              <w:t>38.9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3.</w:t>
            </w:r>
            <w:r w:rsidRPr="0096221C">
              <w:t xml:space="preserve">5 </w:t>
            </w:r>
          </w:p>
          <w:p w14:paraId="1524C3D8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 w:rsidRPr="0096221C">
              <w:rPr>
                <w:rStyle w:val="Aucun"/>
                <w:sz w:val="16"/>
                <w:szCs w:val="16"/>
                <w:lang w:val="en-US"/>
              </w:rPr>
              <w:t>(32-45)</w:t>
            </w:r>
          </w:p>
          <w:p w14:paraId="3E79E2A7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44 )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14:paraId="58E33D50" w14:textId="7DA6FFC0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6.9%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8E873" w14:textId="4B603C11" w:rsidR="00F95AA0" w:rsidRPr="003779ED" w:rsidRDefault="00F95AA0" w:rsidP="00F95AA0">
            <w:pPr>
              <w:pStyle w:val="Styledetableau2"/>
              <w:jc w:val="center"/>
              <w:rPr>
                <w:bCs/>
                <w:color w:val="FF0000"/>
              </w:rPr>
            </w:pPr>
            <w:r w:rsidRPr="003779ED">
              <w:rPr>
                <w:bCs/>
                <w:color w:val="FF0000"/>
              </w:rPr>
              <w:t>0.0631</w:t>
            </w:r>
          </w:p>
        </w:tc>
      </w:tr>
      <w:tr w:rsidR="00F95AA0" w:rsidRPr="0096221C" w14:paraId="088BEA60" w14:textId="77777777" w:rsidTr="00F95AA0">
        <w:trPr>
          <w:cantSplit/>
          <w:trHeight w:val="705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7874C" w14:textId="77777777" w:rsidR="00F95AA0" w:rsidRPr="0096221C" w:rsidRDefault="00F95AA0" w:rsidP="00F95AA0">
            <w:pPr>
              <w:pStyle w:val="Pardfaut"/>
              <w:rPr>
                <w:rFonts w:ascii="Helvetica" w:eastAsia="Helvetica" w:hAnsi="Helvetica" w:cs="Helvetica"/>
              </w:rPr>
            </w:pPr>
            <w:r w:rsidRPr="0096221C">
              <w:rPr>
                <w:rFonts w:ascii="Helvetica" w:hAnsi="Helvetica"/>
              </w:rPr>
              <w:t xml:space="preserve">Ferritin </w:t>
            </w:r>
          </w:p>
          <w:p w14:paraId="490E2F46" w14:textId="77777777" w:rsidR="00F95AA0" w:rsidRPr="0096221C" w:rsidRDefault="00F95AA0" w:rsidP="00F95AA0">
            <w:pPr>
              <w:pStyle w:val="Pardfaut"/>
            </w:pPr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(15-150</w:t>
            </w:r>
            <w:r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μg/L)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860E7" w14:textId="77777777" w:rsidR="00F95AA0" w:rsidRPr="0096221C" w:rsidRDefault="00F95AA0" w:rsidP="00F95AA0">
            <w:pPr>
              <w:pStyle w:val="Corps"/>
              <w:jc w:val="center"/>
            </w:pPr>
            <w:r>
              <w:t>87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94.</w:t>
            </w:r>
            <w:r w:rsidRPr="0096221C">
              <w:t>5</w:t>
            </w:r>
          </w:p>
          <w:p w14:paraId="4DEA5AE7" w14:textId="77777777" w:rsidR="00F95AA0" w:rsidRPr="0096221C" w:rsidRDefault="00F95AA0" w:rsidP="00F95AA0">
            <w:pPr>
              <w:pStyle w:val="Corps"/>
              <w:jc w:val="center"/>
              <w:rPr>
                <w:sz w:val="16"/>
                <w:szCs w:val="16"/>
              </w:rPr>
            </w:pPr>
            <w:r w:rsidRPr="0096221C">
              <w:rPr>
                <w:sz w:val="16"/>
                <w:szCs w:val="16"/>
              </w:rPr>
              <w:t>(6-623)</w:t>
            </w:r>
          </w:p>
          <w:p w14:paraId="32AE39B8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101 )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90D9A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12.5%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BAAE7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>108.7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98.</w:t>
            </w:r>
            <w:r w:rsidRPr="0096221C">
              <w:t xml:space="preserve">2 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(4-389)</w:t>
            </w:r>
          </w:p>
          <w:p w14:paraId="25985795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59 )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4A5AD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10.2%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4C0AE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 xml:space="preserve">137 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 w:rsidRPr="0096221C">
              <w:t xml:space="preserve">189 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(5-1141)</w:t>
            </w:r>
          </w:p>
          <w:p w14:paraId="52D09D17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45 )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CBC2D0" w14:textId="2464DD18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15.6%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758F1" w14:textId="303561DC" w:rsidR="00F95AA0" w:rsidRPr="003779ED" w:rsidRDefault="00F95AA0" w:rsidP="00F95AA0">
            <w:pPr>
              <w:pStyle w:val="Styledetableau2"/>
              <w:jc w:val="center"/>
              <w:rPr>
                <w:bCs/>
                <w:color w:val="FF0000"/>
              </w:rPr>
            </w:pPr>
            <w:r w:rsidRPr="003779ED">
              <w:rPr>
                <w:bCs/>
                <w:color w:val="FF0000"/>
              </w:rPr>
              <w:t>0.1010</w:t>
            </w:r>
          </w:p>
        </w:tc>
      </w:tr>
      <w:tr w:rsidR="00F95AA0" w:rsidRPr="0096221C" w14:paraId="0138676B" w14:textId="77777777" w:rsidTr="00F95AA0">
        <w:trPr>
          <w:cantSplit/>
          <w:trHeight w:val="900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B09A9" w14:textId="77777777" w:rsidR="00F95AA0" w:rsidRPr="0096221C" w:rsidRDefault="00F95AA0" w:rsidP="00F95AA0">
            <w:pPr>
              <w:pStyle w:val="Pardfaut"/>
              <w:rPr>
                <w:rFonts w:ascii="Helvetica" w:eastAsia="Helvetica" w:hAnsi="Helvetica" w:cs="Helvetica"/>
              </w:rPr>
            </w:pPr>
            <w:proofErr w:type="spellStart"/>
            <w:r w:rsidRPr="0096221C">
              <w:rPr>
                <w:rFonts w:ascii="Helvetica" w:hAnsi="Helvetica"/>
              </w:rPr>
              <w:t>Prealbumin</w:t>
            </w:r>
            <w:proofErr w:type="spellEnd"/>
            <w:r w:rsidRPr="0096221C">
              <w:rPr>
                <w:rFonts w:ascii="Helvetica" w:hAnsi="Helvetica"/>
              </w:rPr>
              <w:t xml:space="preserve"> </w:t>
            </w:r>
          </w:p>
          <w:p w14:paraId="0E9E9FB8" w14:textId="77777777" w:rsidR="00F95AA0" w:rsidRPr="0096221C" w:rsidRDefault="00F95AA0" w:rsidP="00F95AA0">
            <w:pPr>
              <w:pStyle w:val="Pardfaut"/>
            </w:pPr>
            <w:r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(0.2-0.</w:t>
            </w:r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4</w:t>
            </w:r>
            <w:r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 xml:space="preserve">g/L)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20B1D" w14:textId="77777777" w:rsidR="00F95AA0" w:rsidRPr="0096221C" w:rsidRDefault="00F95AA0" w:rsidP="00F95AA0">
            <w:pPr>
              <w:pStyle w:val="Corps"/>
              <w:jc w:val="center"/>
            </w:pPr>
            <w:r>
              <w:t>0.26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0.</w:t>
            </w:r>
            <w:r w:rsidRPr="0096221C">
              <w:t>04</w:t>
            </w:r>
          </w:p>
          <w:p w14:paraId="2A515D5C" w14:textId="77777777" w:rsidR="00F95AA0" w:rsidRPr="0096221C" w:rsidRDefault="00F95AA0" w:rsidP="00F95AA0">
            <w:pPr>
              <w:pStyle w:val="Corp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5-0.</w:t>
            </w:r>
            <w:r w:rsidRPr="0096221C">
              <w:rPr>
                <w:sz w:val="16"/>
                <w:szCs w:val="16"/>
              </w:rPr>
              <w:t>38)</w:t>
            </w:r>
          </w:p>
          <w:p w14:paraId="0E7755C9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99 )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2BED0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9.1%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EED48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>
              <w:t>0.22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0.</w:t>
            </w:r>
            <w:r w:rsidRPr="0096221C">
              <w:t xml:space="preserve">05 </w:t>
            </w:r>
            <w:r>
              <w:rPr>
                <w:rStyle w:val="Aucun"/>
                <w:sz w:val="16"/>
                <w:szCs w:val="16"/>
                <w:lang w:val="en-US"/>
              </w:rPr>
              <w:t>(0.09-0.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36)</w:t>
            </w: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</w:p>
          <w:p w14:paraId="6CE1B414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57 )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643B3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31.6%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FFB2D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>
              <w:t>0.22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0.</w:t>
            </w:r>
            <w:r w:rsidRPr="0096221C">
              <w:t xml:space="preserve">05 </w:t>
            </w:r>
            <w:r>
              <w:rPr>
                <w:rStyle w:val="Aucun"/>
                <w:sz w:val="18"/>
                <w:szCs w:val="18"/>
                <w:lang w:val="en-US"/>
              </w:rPr>
              <w:t>(0.1-0.</w:t>
            </w:r>
            <w:r w:rsidRPr="0096221C">
              <w:rPr>
                <w:rStyle w:val="Aucun"/>
                <w:sz w:val="18"/>
                <w:szCs w:val="18"/>
                <w:lang w:val="en-US"/>
              </w:rPr>
              <w:t>32)</w:t>
            </w:r>
          </w:p>
          <w:p w14:paraId="03F3BC53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43 )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14:paraId="6B60EBD9" w14:textId="4C82A52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28%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C80DD" w14:textId="64554574" w:rsidR="00F95AA0" w:rsidRPr="003779ED" w:rsidRDefault="00F95AA0" w:rsidP="00F95AA0">
            <w:pPr>
              <w:pStyle w:val="Styledetableau2"/>
              <w:jc w:val="center"/>
              <w:rPr>
                <w:bCs/>
                <w:color w:val="FF0000"/>
              </w:rPr>
            </w:pPr>
            <w:r w:rsidRPr="003779ED">
              <w:rPr>
                <w:bCs/>
                <w:color w:val="FF0000"/>
              </w:rPr>
              <w:t>0.0053</w:t>
            </w:r>
          </w:p>
        </w:tc>
      </w:tr>
      <w:tr w:rsidR="00F95AA0" w:rsidRPr="0096221C" w14:paraId="55A0391C" w14:textId="77777777" w:rsidTr="00F95AA0">
        <w:trPr>
          <w:cantSplit/>
          <w:trHeight w:val="745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43222" w14:textId="77777777" w:rsidR="00F95AA0" w:rsidRPr="0096221C" w:rsidRDefault="00F95AA0" w:rsidP="00F95AA0">
            <w:pPr>
              <w:pStyle w:val="Pardfaut"/>
              <w:rPr>
                <w:rFonts w:ascii="Helvetica" w:eastAsia="Helvetica" w:hAnsi="Helvetica" w:cs="Helvetica"/>
              </w:rPr>
            </w:pPr>
            <w:r w:rsidRPr="0096221C">
              <w:rPr>
                <w:rFonts w:ascii="Helvetica" w:hAnsi="Helvetica"/>
              </w:rPr>
              <w:t>Vitamin A</w:t>
            </w:r>
          </w:p>
          <w:p w14:paraId="2C644062" w14:textId="77777777" w:rsidR="00F95AA0" w:rsidRPr="0096221C" w:rsidRDefault="00F95AA0" w:rsidP="00F95AA0">
            <w:pPr>
              <w:pStyle w:val="Pardfaut"/>
            </w:pPr>
            <w:r w:rsidRPr="0096221C">
              <w:rPr>
                <w:rFonts w:ascii="Helvetica" w:hAnsi="Helvetica"/>
              </w:rPr>
              <w:t xml:space="preserve"> </w:t>
            </w:r>
            <w:r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(1.72-2.</w:t>
            </w:r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52</w:t>
            </w:r>
            <w:r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μmol</w:t>
            </w:r>
            <w:proofErr w:type="spellEnd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 xml:space="preserve">/L)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6C28D" w14:textId="77777777" w:rsidR="00F95AA0" w:rsidRPr="0096221C" w:rsidRDefault="00F95AA0" w:rsidP="00F95AA0">
            <w:pPr>
              <w:pStyle w:val="Corps"/>
              <w:jc w:val="center"/>
            </w:pPr>
            <w:r>
              <w:t>1.79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0.</w:t>
            </w:r>
            <w:r w:rsidRPr="0096221C">
              <w:t>39</w:t>
            </w:r>
          </w:p>
          <w:p w14:paraId="2762519F" w14:textId="77777777" w:rsidR="00F95AA0" w:rsidRPr="0096221C" w:rsidRDefault="00F95AA0" w:rsidP="00F95AA0">
            <w:pPr>
              <w:pStyle w:val="Corp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9-2.</w:t>
            </w:r>
            <w:r w:rsidRPr="0096221C">
              <w:rPr>
                <w:sz w:val="16"/>
                <w:szCs w:val="16"/>
              </w:rPr>
              <w:t>48)</w:t>
            </w:r>
          </w:p>
          <w:p w14:paraId="01E215A9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20 )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5A027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60%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DD502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>1.6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0.</w:t>
            </w:r>
            <w:r w:rsidRPr="0096221C">
              <w:t xml:space="preserve">6 </w:t>
            </w:r>
            <w:r>
              <w:rPr>
                <w:rStyle w:val="Aucun"/>
                <w:sz w:val="16"/>
                <w:szCs w:val="16"/>
                <w:lang w:val="en-US"/>
              </w:rPr>
              <w:t>(0.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27</w:t>
            </w:r>
            <w:r>
              <w:rPr>
                <w:rStyle w:val="Aucun"/>
                <w:sz w:val="16"/>
                <w:szCs w:val="16"/>
                <w:lang w:val="en-US"/>
              </w:rPr>
              <w:t>-3.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7)</w:t>
            </w:r>
          </w:p>
          <w:p w14:paraId="4FA17A3A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49 )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AEE5F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1.</w:t>
            </w:r>
            <w:r w:rsidRPr="0096221C">
              <w:rPr>
                <w:b/>
                <w:bCs/>
              </w:rPr>
              <w:t>3%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76A2E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>1.58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0.</w:t>
            </w:r>
            <w:r w:rsidRPr="0096221C">
              <w:t xml:space="preserve">46 </w:t>
            </w:r>
            <w:r>
              <w:rPr>
                <w:rStyle w:val="Aucun"/>
                <w:sz w:val="16"/>
                <w:szCs w:val="16"/>
                <w:lang w:val="en-US"/>
              </w:rPr>
              <w:t>(0.88-2.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68)</w:t>
            </w:r>
          </w:p>
          <w:p w14:paraId="53B16557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 38)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AB6485" w14:textId="4B06B54A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60.6%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99EDC" w14:textId="51138623" w:rsidR="00F95AA0" w:rsidRPr="003779ED" w:rsidRDefault="00F95AA0" w:rsidP="00F95AA0">
            <w:pPr>
              <w:pStyle w:val="Styledetableau2"/>
              <w:jc w:val="center"/>
              <w:rPr>
                <w:bCs/>
                <w:color w:val="FF0000"/>
              </w:rPr>
            </w:pPr>
            <w:r w:rsidRPr="003779ED">
              <w:rPr>
                <w:bCs/>
                <w:color w:val="FF0000"/>
              </w:rPr>
              <w:t>0.1001</w:t>
            </w:r>
          </w:p>
        </w:tc>
      </w:tr>
      <w:tr w:rsidR="00F95AA0" w:rsidRPr="0096221C" w14:paraId="4A67D961" w14:textId="77777777" w:rsidTr="00F95AA0">
        <w:trPr>
          <w:cantSplit/>
          <w:trHeight w:val="660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BC32E" w14:textId="77777777" w:rsidR="00F95AA0" w:rsidRPr="0096221C" w:rsidRDefault="00F95AA0" w:rsidP="00F95AA0">
            <w:pPr>
              <w:pStyle w:val="Pardfaut"/>
              <w:rPr>
                <w:rFonts w:ascii="Helvetica" w:eastAsia="Helvetica" w:hAnsi="Helvetica" w:cs="Helvetica"/>
              </w:rPr>
            </w:pPr>
            <w:r w:rsidRPr="0096221C">
              <w:rPr>
                <w:rFonts w:ascii="Helvetica" w:hAnsi="Helvetica"/>
              </w:rPr>
              <w:t>Vitamin B9</w:t>
            </w:r>
          </w:p>
          <w:p w14:paraId="043BBE04" w14:textId="77777777" w:rsidR="00F95AA0" w:rsidRPr="0096221C" w:rsidRDefault="00F95AA0" w:rsidP="00F95AA0">
            <w:pPr>
              <w:pStyle w:val="Pardfaut"/>
            </w:pPr>
            <w:r w:rsidRPr="0096221C">
              <w:rPr>
                <w:rFonts w:ascii="Helvetica" w:hAnsi="Helvetica"/>
              </w:rPr>
              <w:t xml:space="preserve"> </w:t>
            </w:r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(10-79</w:t>
            </w:r>
            <w:r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ng</w:t>
            </w:r>
            <w:proofErr w:type="spellEnd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 xml:space="preserve">/L)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54E23" w14:textId="77777777" w:rsidR="00F95AA0" w:rsidRPr="0096221C" w:rsidRDefault="00F95AA0" w:rsidP="00F95AA0">
            <w:pPr>
              <w:pStyle w:val="Corps"/>
              <w:jc w:val="center"/>
            </w:pPr>
            <w:r>
              <w:t>19.1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27.</w:t>
            </w:r>
            <w:r w:rsidRPr="0096221C">
              <w:t>6</w:t>
            </w:r>
          </w:p>
          <w:p w14:paraId="17C34E6A" w14:textId="77777777" w:rsidR="00F95AA0" w:rsidRPr="0096221C" w:rsidRDefault="00F95AA0" w:rsidP="00F95AA0">
            <w:pPr>
              <w:pStyle w:val="Corps"/>
              <w:jc w:val="center"/>
              <w:rPr>
                <w:sz w:val="16"/>
                <w:szCs w:val="16"/>
              </w:rPr>
            </w:pPr>
            <w:r w:rsidRPr="0096221C">
              <w:rPr>
                <w:sz w:val="16"/>
                <w:szCs w:val="16"/>
              </w:rPr>
              <w:t>(4-231)</w:t>
            </w:r>
          </w:p>
          <w:p w14:paraId="3AA3E6BE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88 )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7D446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38.7%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765AF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>34.5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27.</w:t>
            </w:r>
            <w:r w:rsidRPr="0096221C">
              <w:t xml:space="preserve">1 </w:t>
            </w:r>
            <w:r>
              <w:rPr>
                <w:rStyle w:val="Aucun"/>
                <w:sz w:val="16"/>
                <w:szCs w:val="16"/>
                <w:lang w:val="en-US"/>
              </w:rPr>
              <w:t>(2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.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4-113)</w:t>
            </w:r>
          </w:p>
          <w:p w14:paraId="3404C5C3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57 )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3A5DA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19.3%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E7823" w14:textId="77777777" w:rsidR="00F95AA0" w:rsidRPr="0096221C" w:rsidRDefault="00F95AA0" w:rsidP="00F95AA0">
            <w:pPr>
              <w:pStyle w:val="Corps"/>
              <w:jc w:val="center"/>
            </w:pPr>
            <w:r>
              <w:t>43.7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 xml:space="preserve"> 37.</w:t>
            </w:r>
            <w:r w:rsidRPr="0096221C">
              <w:t>3</w:t>
            </w:r>
          </w:p>
          <w:p w14:paraId="2A738552" w14:textId="77777777" w:rsidR="00F95AA0" w:rsidRPr="0096221C" w:rsidRDefault="00F95AA0" w:rsidP="00F95AA0">
            <w:pPr>
              <w:pStyle w:val="Corp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</w:t>
            </w:r>
            <w:r w:rsidRPr="0096221C">
              <w:rPr>
                <w:sz w:val="16"/>
                <w:szCs w:val="16"/>
              </w:rPr>
              <w:t>5-156)</w:t>
            </w:r>
          </w:p>
          <w:p w14:paraId="2CCE73E1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 46)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14:paraId="3AEB5540" w14:textId="5B65B5D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17.4%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05775" w14:textId="2C452503" w:rsidR="00F95AA0" w:rsidRPr="003779ED" w:rsidRDefault="003779ED" w:rsidP="00F95AA0">
            <w:pPr>
              <w:pStyle w:val="Styledetableau2"/>
              <w:jc w:val="center"/>
              <w:rPr>
                <w:bCs/>
                <w:color w:val="FF0000"/>
              </w:rPr>
            </w:pPr>
            <w:r w:rsidRPr="003779ED">
              <w:rPr>
                <w:bCs/>
                <w:color w:val="FF0000"/>
              </w:rPr>
              <w:t>0.0122</w:t>
            </w:r>
          </w:p>
        </w:tc>
      </w:tr>
      <w:tr w:rsidR="00F95AA0" w:rsidRPr="0096221C" w14:paraId="1DFE1227" w14:textId="77777777" w:rsidTr="00F95AA0">
        <w:trPr>
          <w:cantSplit/>
          <w:trHeight w:val="900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B28B8" w14:textId="77777777" w:rsidR="00F95AA0" w:rsidRPr="0096221C" w:rsidRDefault="00F95AA0" w:rsidP="00F95AA0">
            <w:pPr>
              <w:pStyle w:val="Pardfaut"/>
              <w:rPr>
                <w:rFonts w:ascii="Helvetica" w:eastAsia="Helvetica" w:hAnsi="Helvetica" w:cs="Helvetica"/>
              </w:rPr>
            </w:pPr>
            <w:r w:rsidRPr="0096221C">
              <w:rPr>
                <w:rFonts w:ascii="Helvetica" w:hAnsi="Helvetica"/>
              </w:rPr>
              <w:t xml:space="preserve">Vitamin B12  </w:t>
            </w:r>
          </w:p>
          <w:p w14:paraId="0025E374" w14:textId="77777777" w:rsidR="00F95AA0" w:rsidRPr="0096221C" w:rsidRDefault="00F95AA0" w:rsidP="00F95AA0">
            <w:pPr>
              <w:pStyle w:val="Pardfaut"/>
            </w:pPr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(145-569</w:t>
            </w:r>
            <w:r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pmol</w:t>
            </w:r>
            <w:proofErr w:type="spellEnd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/</w:t>
            </w:r>
            <w:proofErr w:type="gramStart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L )</w:t>
            </w:r>
            <w:proofErr w:type="gramEnd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38CFE" w14:textId="77777777" w:rsidR="00F95AA0" w:rsidRPr="0096221C" w:rsidRDefault="00F95AA0" w:rsidP="00F95AA0">
            <w:pPr>
              <w:pStyle w:val="Corps"/>
              <w:jc w:val="center"/>
            </w:pPr>
            <w:r>
              <w:t>319.7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131.</w:t>
            </w:r>
            <w:r w:rsidRPr="0096221C">
              <w:t>6</w:t>
            </w:r>
          </w:p>
          <w:p w14:paraId="5F94BA6C" w14:textId="77777777" w:rsidR="00F95AA0" w:rsidRPr="0096221C" w:rsidRDefault="00F95AA0" w:rsidP="00F95AA0">
            <w:pPr>
              <w:pStyle w:val="Corps"/>
              <w:jc w:val="center"/>
              <w:rPr>
                <w:sz w:val="16"/>
                <w:szCs w:val="16"/>
              </w:rPr>
            </w:pPr>
            <w:r w:rsidRPr="0096221C">
              <w:rPr>
                <w:sz w:val="16"/>
                <w:szCs w:val="16"/>
              </w:rPr>
              <w:t>(50-819)</w:t>
            </w:r>
          </w:p>
          <w:p w14:paraId="67C0BAC4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99 )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9E2DE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4%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14D8B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 w:rsidRPr="0096221C">
              <w:t>42</w:t>
            </w:r>
            <w:r>
              <w:t>4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 w:rsidRPr="0096221C">
              <w:t xml:space="preserve">134 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(150-746)</w:t>
            </w:r>
          </w:p>
          <w:p w14:paraId="7DD8A0BD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 58)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B6B4B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0%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0072B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>481.1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 w:rsidRPr="0096221C">
              <w:t xml:space="preserve"> 165 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(178-908)</w:t>
            </w:r>
          </w:p>
          <w:p w14:paraId="5FCFDE40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43 )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5024D9" w14:textId="67FDF0C4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0%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E3117" w14:textId="406A06EC" w:rsidR="00F95AA0" w:rsidRPr="003779ED" w:rsidRDefault="003779ED" w:rsidP="003779ED">
            <w:pPr>
              <w:pStyle w:val="Styledetableau2"/>
              <w:rPr>
                <w:bCs/>
                <w:color w:val="FF0000"/>
              </w:rPr>
            </w:pPr>
            <w:r w:rsidRPr="003779ED">
              <w:rPr>
                <w:bCs/>
                <w:color w:val="FF0000"/>
              </w:rPr>
              <w:t>&lt;0.0001</w:t>
            </w:r>
          </w:p>
        </w:tc>
      </w:tr>
      <w:tr w:rsidR="00F95AA0" w:rsidRPr="0096221C" w14:paraId="0E38EAA9" w14:textId="77777777" w:rsidTr="00F95AA0">
        <w:trPr>
          <w:cantSplit/>
          <w:trHeight w:val="705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B30FE" w14:textId="77777777" w:rsidR="00F95AA0" w:rsidRPr="0096221C" w:rsidRDefault="00F95AA0" w:rsidP="00F95AA0">
            <w:pPr>
              <w:pStyle w:val="Pardfaut"/>
              <w:rPr>
                <w:rFonts w:ascii="Helvetica" w:eastAsia="Helvetica" w:hAnsi="Helvetica" w:cs="Helvetica"/>
              </w:rPr>
            </w:pPr>
            <w:r w:rsidRPr="0096221C">
              <w:rPr>
                <w:rFonts w:ascii="Helvetica" w:hAnsi="Helvetica"/>
              </w:rPr>
              <w:t xml:space="preserve">Vitamin D </w:t>
            </w:r>
          </w:p>
          <w:p w14:paraId="43635D69" w14:textId="77777777" w:rsidR="00F95AA0" w:rsidRPr="0096221C" w:rsidRDefault="00F95AA0" w:rsidP="00F95AA0">
            <w:pPr>
              <w:pStyle w:val="Pardfaut"/>
            </w:pPr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(75-150</w:t>
            </w:r>
            <w:r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nmol</w:t>
            </w:r>
            <w:proofErr w:type="spellEnd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/</w:t>
            </w:r>
            <w:proofErr w:type="gramStart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L )</w:t>
            </w:r>
            <w:proofErr w:type="gramEnd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35684" w14:textId="77777777" w:rsidR="00F95AA0" w:rsidRPr="0096221C" w:rsidRDefault="00F95AA0" w:rsidP="00F95AA0">
            <w:pPr>
              <w:pStyle w:val="Corps"/>
              <w:jc w:val="center"/>
            </w:pPr>
            <w:r>
              <w:t>65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 w:rsidRPr="0096221C">
              <w:t>53</w:t>
            </w:r>
          </w:p>
          <w:p w14:paraId="591AE9D5" w14:textId="77777777" w:rsidR="00F95AA0" w:rsidRPr="0096221C" w:rsidRDefault="00F95AA0" w:rsidP="00F95AA0">
            <w:pPr>
              <w:pStyle w:val="Corps"/>
              <w:jc w:val="center"/>
              <w:rPr>
                <w:sz w:val="16"/>
                <w:szCs w:val="16"/>
              </w:rPr>
            </w:pPr>
            <w:r w:rsidRPr="0096221C">
              <w:rPr>
                <w:sz w:val="16"/>
                <w:szCs w:val="16"/>
              </w:rPr>
              <w:t>(11-512)</w:t>
            </w:r>
          </w:p>
          <w:p w14:paraId="78896F16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99)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78F9C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68.8%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D2DD0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>69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22.</w:t>
            </w:r>
            <w:r w:rsidRPr="0096221C">
              <w:t xml:space="preserve">5 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(20-140)</w:t>
            </w:r>
          </w:p>
          <w:p w14:paraId="0E634BBF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57 )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DA74C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61.5%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7B7F9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>68.7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22.</w:t>
            </w:r>
            <w:r w:rsidRPr="0096221C">
              <w:t xml:space="preserve">4 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(23-113)</w:t>
            </w:r>
          </w:p>
          <w:p w14:paraId="2D898920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45 )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14:paraId="036CEC52" w14:textId="140A6C1E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60%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E56E9" w14:textId="143AAE03" w:rsidR="00F95AA0" w:rsidRPr="003779ED" w:rsidRDefault="00F95AA0" w:rsidP="00F95AA0">
            <w:pPr>
              <w:pStyle w:val="Styledetableau2"/>
              <w:jc w:val="center"/>
              <w:rPr>
                <w:bCs/>
                <w:color w:val="FF0000"/>
              </w:rPr>
            </w:pPr>
            <w:r w:rsidRPr="003779ED">
              <w:rPr>
                <w:bCs/>
                <w:color w:val="FF0000"/>
              </w:rPr>
              <w:t>0.3790</w:t>
            </w:r>
          </w:p>
        </w:tc>
      </w:tr>
      <w:tr w:rsidR="00F95AA0" w:rsidRPr="0096221C" w14:paraId="5E4A509F" w14:textId="77777777" w:rsidTr="00F95AA0">
        <w:trPr>
          <w:cantSplit/>
          <w:trHeight w:val="745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F09D8" w14:textId="77777777" w:rsidR="00F95AA0" w:rsidRPr="0096221C" w:rsidRDefault="00F95AA0" w:rsidP="00F95AA0">
            <w:pPr>
              <w:pStyle w:val="Pardfaut"/>
              <w:rPr>
                <w:rFonts w:ascii="Helvetica" w:eastAsia="Helvetica" w:hAnsi="Helvetica" w:cs="Helvetica"/>
              </w:rPr>
            </w:pPr>
            <w:r w:rsidRPr="0096221C">
              <w:rPr>
                <w:rFonts w:ascii="Helvetica" w:hAnsi="Helvetica"/>
              </w:rPr>
              <w:t xml:space="preserve">Parathyroid hormone </w:t>
            </w:r>
          </w:p>
          <w:p w14:paraId="62798300" w14:textId="77777777" w:rsidR="00F95AA0" w:rsidRPr="0096221C" w:rsidRDefault="00F95AA0" w:rsidP="00F95AA0">
            <w:pPr>
              <w:pStyle w:val="Pardfaut"/>
            </w:pPr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(6-50</w:t>
            </w:r>
            <w:r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pg</w:t>
            </w:r>
            <w:proofErr w:type="spellEnd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 xml:space="preserve">/mL)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3878A" w14:textId="77777777" w:rsidR="00F95AA0" w:rsidRPr="0096221C" w:rsidRDefault="00F95AA0" w:rsidP="00F95AA0">
            <w:pPr>
              <w:pStyle w:val="Corps"/>
              <w:jc w:val="center"/>
            </w:pPr>
            <w:r>
              <w:t>58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28.</w:t>
            </w:r>
            <w:r w:rsidRPr="0096221C">
              <w:t>6</w:t>
            </w:r>
          </w:p>
          <w:p w14:paraId="1E93B298" w14:textId="77777777" w:rsidR="00F95AA0" w:rsidRPr="0096221C" w:rsidRDefault="00F95AA0" w:rsidP="00F95AA0">
            <w:pPr>
              <w:pStyle w:val="Corps"/>
              <w:jc w:val="center"/>
              <w:rPr>
                <w:sz w:val="16"/>
                <w:szCs w:val="16"/>
              </w:rPr>
            </w:pPr>
            <w:r w:rsidRPr="0096221C">
              <w:rPr>
                <w:sz w:val="16"/>
                <w:szCs w:val="16"/>
              </w:rPr>
              <w:t>(18-133)</w:t>
            </w:r>
          </w:p>
          <w:p w14:paraId="2337358E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17 )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E553E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35.3%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8D807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>55.8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 xml:space="preserve"> 30.</w:t>
            </w:r>
            <w:r w:rsidRPr="0096221C">
              <w:t xml:space="preserve">4 </w:t>
            </w:r>
            <w:r>
              <w:rPr>
                <w:rStyle w:val="Aucun"/>
                <w:sz w:val="16"/>
                <w:szCs w:val="16"/>
                <w:lang w:val="en-US"/>
              </w:rPr>
              <w:t>(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5-161)</w:t>
            </w:r>
          </w:p>
          <w:p w14:paraId="17B480B4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53 )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A2C1F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49.1%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B539D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>67.2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32.</w:t>
            </w:r>
            <w:r w:rsidRPr="0096221C">
              <w:t xml:space="preserve">7 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(9-133)</w:t>
            </w:r>
          </w:p>
          <w:p w14:paraId="6E038A46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38 )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85B6DB" w14:textId="6EE2775D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63.3%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C80EA" w14:textId="259D0401" w:rsidR="00F95AA0" w:rsidRPr="003779ED" w:rsidRDefault="00F95AA0" w:rsidP="00F95AA0">
            <w:pPr>
              <w:pStyle w:val="Styledetableau2"/>
              <w:jc w:val="center"/>
              <w:rPr>
                <w:bCs/>
                <w:color w:val="FF0000"/>
              </w:rPr>
            </w:pPr>
            <w:r w:rsidRPr="003779ED">
              <w:rPr>
                <w:bCs/>
                <w:color w:val="FF0000"/>
              </w:rPr>
              <w:t>0.0454</w:t>
            </w:r>
          </w:p>
        </w:tc>
      </w:tr>
      <w:tr w:rsidR="00F95AA0" w:rsidRPr="0096221C" w14:paraId="32DE75F7" w14:textId="77777777" w:rsidTr="00F95AA0">
        <w:trPr>
          <w:cantSplit/>
          <w:trHeight w:val="660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3C5C4" w14:textId="77777777" w:rsidR="00F95AA0" w:rsidRPr="0096221C" w:rsidRDefault="00F95AA0" w:rsidP="00F95AA0">
            <w:pPr>
              <w:pStyle w:val="Pardfaut"/>
              <w:rPr>
                <w:rFonts w:ascii="Helvetica" w:eastAsia="Helvetica" w:hAnsi="Helvetica" w:cs="Helvetica"/>
              </w:rPr>
            </w:pPr>
            <w:r w:rsidRPr="0096221C">
              <w:rPr>
                <w:rFonts w:ascii="Helvetica" w:hAnsi="Helvetica"/>
              </w:rPr>
              <w:t xml:space="preserve">Calcium </w:t>
            </w:r>
          </w:p>
          <w:p w14:paraId="7FC6E084" w14:textId="77777777" w:rsidR="00F95AA0" w:rsidRPr="0096221C" w:rsidRDefault="00F95AA0" w:rsidP="00F95AA0">
            <w:pPr>
              <w:pStyle w:val="Pardfaut"/>
            </w:pPr>
            <w:r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(2.15-2.</w:t>
            </w:r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5</w:t>
            </w:r>
            <w:r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mmol</w:t>
            </w:r>
            <w:proofErr w:type="spellEnd"/>
            <w:r w:rsidRPr="0096221C">
              <w:rPr>
                <w:rStyle w:val="Aucun"/>
                <w:rFonts w:ascii="Helvetica" w:hAnsi="Helvetica"/>
                <w:sz w:val="18"/>
                <w:szCs w:val="18"/>
                <w:lang w:val="en-US"/>
              </w:rPr>
              <w:t>/L)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032E0" w14:textId="77777777" w:rsidR="00F95AA0" w:rsidRPr="0096221C" w:rsidRDefault="00F95AA0" w:rsidP="00F95AA0">
            <w:pPr>
              <w:pStyle w:val="Corps"/>
              <w:jc w:val="center"/>
            </w:pPr>
            <w:r>
              <w:t>2.35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0.</w:t>
            </w:r>
            <w:r w:rsidRPr="0096221C">
              <w:t>09</w:t>
            </w:r>
          </w:p>
          <w:p w14:paraId="1BCC65DD" w14:textId="77777777" w:rsidR="00F95AA0" w:rsidRPr="0096221C" w:rsidRDefault="00F95AA0" w:rsidP="00F95AA0">
            <w:pPr>
              <w:pStyle w:val="Corp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08-2.</w:t>
            </w:r>
            <w:r w:rsidRPr="0096221C">
              <w:rPr>
                <w:sz w:val="16"/>
                <w:szCs w:val="16"/>
              </w:rPr>
              <w:t>63)</w:t>
            </w:r>
          </w:p>
          <w:p w14:paraId="0B6C8264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102 )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2E528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2%</w:t>
            </w:r>
          </w:p>
        </w:tc>
        <w:tc>
          <w:tcPr>
            <w:tcW w:w="1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E1D87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>2.28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0.</w:t>
            </w:r>
            <w:r w:rsidRPr="0096221C">
              <w:t xml:space="preserve">11 </w:t>
            </w:r>
            <w:r>
              <w:rPr>
                <w:rStyle w:val="Aucun"/>
                <w:sz w:val="16"/>
                <w:szCs w:val="16"/>
                <w:lang w:val="en-US"/>
              </w:rPr>
              <w:t>(1.82-2.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49)</w:t>
            </w:r>
          </w:p>
          <w:p w14:paraId="2FAF9065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 58)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3500C" w14:textId="77777777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10.4%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2E901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6"/>
                <w:szCs w:val="16"/>
                <w:lang w:val="en-US"/>
              </w:rPr>
            </w:pPr>
            <w:r>
              <w:t>2.28</w:t>
            </w:r>
            <w:r>
              <w:rPr>
                <w:rStyle w:val="Aucun"/>
                <w:rFonts w:ascii="Times New Roman" w:hAnsi="Times New Roman"/>
                <w:sz w:val="24"/>
                <w:szCs w:val="24"/>
              </w:rPr>
              <w:t>±</w:t>
            </w:r>
            <w:r>
              <w:t>0.</w:t>
            </w:r>
            <w:r w:rsidRPr="0096221C">
              <w:t xml:space="preserve">1 </w:t>
            </w:r>
            <w:r>
              <w:rPr>
                <w:rStyle w:val="Aucun"/>
                <w:sz w:val="16"/>
                <w:szCs w:val="16"/>
                <w:lang w:val="en-US"/>
              </w:rPr>
              <w:t>(2.1-2.</w:t>
            </w:r>
            <w:r w:rsidRPr="0096221C">
              <w:rPr>
                <w:rStyle w:val="Aucun"/>
                <w:sz w:val="16"/>
                <w:szCs w:val="16"/>
                <w:lang w:val="en-US"/>
              </w:rPr>
              <w:t>4)</w:t>
            </w:r>
          </w:p>
          <w:p w14:paraId="5F917C97" w14:textId="77777777" w:rsidR="00F95AA0" w:rsidRPr="0096221C" w:rsidRDefault="00F95AA0" w:rsidP="00F95AA0">
            <w:pPr>
              <w:pStyle w:val="Corps"/>
              <w:jc w:val="center"/>
              <w:rPr>
                <w:rStyle w:val="Aucun"/>
                <w:sz w:val="18"/>
                <w:szCs w:val="18"/>
                <w:lang w:val="en-US"/>
              </w:rPr>
            </w:pPr>
            <w:r w:rsidRPr="0096221C">
              <w:rPr>
                <w:rStyle w:val="Aucun"/>
                <w:sz w:val="18"/>
                <w:szCs w:val="18"/>
                <w:lang w:val="en-US"/>
              </w:rPr>
              <w:t>(</w:t>
            </w:r>
            <w:proofErr w:type="gramStart"/>
            <w:r w:rsidRPr="0096221C">
              <w:rPr>
                <w:rStyle w:val="Aucun"/>
                <w:sz w:val="18"/>
                <w:szCs w:val="18"/>
                <w:lang w:val="en-US"/>
              </w:rPr>
              <w:t>n</w:t>
            </w:r>
            <w:proofErr w:type="gramEnd"/>
            <w:r w:rsidRPr="0096221C">
              <w:rPr>
                <w:rStyle w:val="Aucun"/>
                <w:sz w:val="18"/>
                <w:szCs w:val="18"/>
                <w:lang w:val="en-US"/>
              </w:rPr>
              <w:t>= 45)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14:paraId="7EA53ABC" w14:textId="010A1B08" w:rsidR="00F95AA0" w:rsidRPr="0096221C" w:rsidRDefault="00F95AA0" w:rsidP="00F95AA0">
            <w:pPr>
              <w:pStyle w:val="Styledetableau2"/>
              <w:jc w:val="center"/>
              <w:rPr>
                <w:b/>
                <w:bCs/>
              </w:rPr>
            </w:pPr>
            <w:r w:rsidRPr="0096221C">
              <w:rPr>
                <w:b/>
                <w:bCs/>
              </w:rPr>
              <w:t>5%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593A8" w14:textId="1B40F935" w:rsidR="00F95AA0" w:rsidRPr="003779ED" w:rsidRDefault="00F95AA0" w:rsidP="00F95AA0">
            <w:pPr>
              <w:pStyle w:val="Styledetableau2"/>
              <w:jc w:val="center"/>
              <w:rPr>
                <w:bCs/>
                <w:color w:val="FF0000"/>
              </w:rPr>
            </w:pPr>
            <w:r w:rsidRPr="003779ED">
              <w:rPr>
                <w:bCs/>
                <w:color w:val="FF0000"/>
              </w:rPr>
              <w:t>0.0003</w:t>
            </w:r>
          </w:p>
        </w:tc>
      </w:tr>
    </w:tbl>
    <w:p w14:paraId="1B6047CB" w14:textId="77777777" w:rsidR="0096221C" w:rsidRDefault="0096221C"/>
    <w:p w14:paraId="57AF0006" w14:textId="3E9856F6" w:rsidR="0096221C" w:rsidRPr="0096221C" w:rsidRDefault="00F95AA0">
      <w:r>
        <w:t xml:space="preserve">* </w:t>
      </w:r>
      <w:proofErr w:type="gramStart"/>
      <w:r>
        <w:t>p</w:t>
      </w:r>
      <w:proofErr w:type="gramEnd"/>
      <w:r>
        <w:t xml:space="preserve"> values are calculated comparing preoperative values with values at 24 months </w:t>
      </w:r>
      <w:r w:rsidR="003779ED">
        <w:t>follow-up</w:t>
      </w:r>
      <w:bookmarkStart w:id="0" w:name="_GoBack"/>
      <w:bookmarkEnd w:id="0"/>
    </w:p>
    <w:sectPr w:rsidR="0096221C" w:rsidRPr="0096221C" w:rsidSect="00B420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21C"/>
    <w:rsid w:val="003779ED"/>
    <w:rsid w:val="00514147"/>
    <w:rsid w:val="00805B9F"/>
    <w:rsid w:val="0088041E"/>
    <w:rsid w:val="0096221C"/>
    <w:rsid w:val="00B42061"/>
    <w:rsid w:val="00F9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A7E6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dfaut">
    <w:name w:val="Par défaut"/>
    <w:rsid w:val="0096221C"/>
    <w:rPr>
      <w:rFonts w:ascii="Helvetica Neue" w:eastAsia="Arial Unicode MS" w:hAnsi="Helvetica Neue" w:cs="Arial Unicode MS"/>
      <w:color w:val="000000"/>
      <w:sz w:val="22"/>
      <w:szCs w:val="22"/>
    </w:rPr>
  </w:style>
  <w:style w:type="paragraph" w:customStyle="1" w:styleId="Corps">
    <w:name w:val="Corps"/>
    <w:rsid w:val="0096221C"/>
    <w:rPr>
      <w:rFonts w:ascii="Helvetica Neue" w:eastAsia="Arial Unicode MS" w:hAnsi="Helvetica Neue" w:cs="Arial Unicode MS"/>
      <w:color w:val="000000"/>
      <w:sz w:val="22"/>
      <w:szCs w:val="22"/>
    </w:rPr>
  </w:style>
  <w:style w:type="character" w:customStyle="1" w:styleId="Aucun">
    <w:name w:val="Aucun"/>
    <w:rsid w:val="0096221C"/>
    <w:rPr>
      <w:lang w:val="fr-FR"/>
    </w:rPr>
  </w:style>
  <w:style w:type="paragraph" w:customStyle="1" w:styleId="Styledetableau1">
    <w:name w:val="Style de tableau 1"/>
    <w:rsid w:val="0096221C"/>
    <w:rPr>
      <w:rFonts w:ascii="Helvetica Neue" w:eastAsia="Helvetica Neue" w:hAnsi="Helvetica Neue" w:cs="Helvetica Neue"/>
      <w:b/>
      <w:bCs/>
      <w:color w:val="000000"/>
      <w:sz w:val="20"/>
      <w:szCs w:val="20"/>
    </w:rPr>
  </w:style>
  <w:style w:type="paragraph" w:customStyle="1" w:styleId="Styledetableau2">
    <w:name w:val="Style de tableau 2"/>
    <w:rsid w:val="0096221C"/>
    <w:rPr>
      <w:rFonts w:ascii="Helvetica Neue" w:eastAsia="Helvetica Neue" w:hAnsi="Helvetica Neue" w:cs="Helvetica Neue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dfaut">
    <w:name w:val="Par défaut"/>
    <w:rsid w:val="0096221C"/>
    <w:rPr>
      <w:rFonts w:ascii="Helvetica Neue" w:eastAsia="Arial Unicode MS" w:hAnsi="Helvetica Neue" w:cs="Arial Unicode MS"/>
      <w:color w:val="000000"/>
      <w:sz w:val="22"/>
      <w:szCs w:val="22"/>
    </w:rPr>
  </w:style>
  <w:style w:type="paragraph" w:customStyle="1" w:styleId="Corps">
    <w:name w:val="Corps"/>
    <w:rsid w:val="0096221C"/>
    <w:rPr>
      <w:rFonts w:ascii="Helvetica Neue" w:eastAsia="Arial Unicode MS" w:hAnsi="Helvetica Neue" w:cs="Arial Unicode MS"/>
      <w:color w:val="000000"/>
      <w:sz w:val="22"/>
      <w:szCs w:val="22"/>
    </w:rPr>
  </w:style>
  <w:style w:type="character" w:customStyle="1" w:styleId="Aucun">
    <w:name w:val="Aucun"/>
    <w:rsid w:val="0096221C"/>
    <w:rPr>
      <w:lang w:val="fr-FR"/>
    </w:rPr>
  </w:style>
  <w:style w:type="paragraph" w:customStyle="1" w:styleId="Styledetableau1">
    <w:name w:val="Style de tableau 1"/>
    <w:rsid w:val="0096221C"/>
    <w:rPr>
      <w:rFonts w:ascii="Helvetica Neue" w:eastAsia="Helvetica Neue" w:hAnsi="Helvetica Neue" w:cs="Helvetica Neue"/>
      <w:b/>
      <w:bCs/>
      <w:color w:val="000000"/>
      <w:sz w:val="20"/>
      <w:szCs w:val="20"/>
    </w:rPr>
  </w:style>
  <w:style w:type="paragraph" w:customStyle="1" w:styleId="Styledetableau2">
    <w:name w:val="Style de tableau 2"/>
    <w:rsid w:val="0096221C"/>
    <w:rPr>
      <w:rFonts w:ascii="Helvetica Neue" w:eastAsia="Helvetica Neue" w:hAnsi="Helvetica Neue" w:cs="Helvetica Neue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8</Words>
  <Characters>1477</Characters>
  <Application>Microsoft Macintosh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'</dc:creator>
  <cp:keywords/>
  <dc:description/>
  <cp:lastModifiedBy>Niccolo'</cp:lastModifiedBy>
  <cp:revision>4</cp:revision>
  <dcterms:created xsi:type="dcterms:W3CDTF">2020-11-13T19:38:00Z</dcterms:created>
  <dcterms:modified xsi:type="dcterms:W3CDTF">2021-01-26T10:47:00Z</dcterms:modified>
</cp:coreProperties>
</file>